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EAC" w:rsidRPr="00497EAC" w:rsidRDefault="00497EAC" w:rsidP="00497EAC">
      <w:pPr>
        <w:spacing w:after="0"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A5237C">
        <w:rPr>
          <w:rFonts w:ascii="Times New Roman" w:eastAsia="Times New Roman" w:hAnsi="Times New Roman" w:cs="Times New Roman"/>
          <w:b/>
          <w:bCs/>
          <w:sz w:val="24"/>
          <w:szCs w:val="24"/>
        </w:rPr>
        <w:t>Table S7</w:t>
      </w:r>
      <w:r w:rsidRPr="00A5237C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: </w:t>
      </w:r>
      <w:r w:rsidRPr="00497EAC">
        <w:rPr>
          <w:rFonts w:ascii="Times New Roman" w:eastAsiaTheme="minorEastAsia" w:hAnsi="Times New Roman" w:cs="Times New Roman"/>
          <w:sz w:val="24"/>
          <w:szCs w:val="24"/>
        </w:rPr>
        <w:t>Number of microsatellites where motif mismatches are</w:t>
      </w:r>
      <w:r w:rsidRPr="00497EAC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Pr="00497EAC">
        <w:rPr>
          <w:rFonts w:ascii="Times New Roman" w:eastAsiaTheme="minorEastAsia" w:hAnsi="Times New Roman" w:cs="Times New Roman"/>
          <w:sz w:val="24"/>
          <w:szCs w:val="24"/>
        </w:rPr>
        <w:t>either higher or lower than the expected values of mismatches in</w:t>
      </w:r>
      <w:r w:rsidRPr="00497EAC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Pr="00497EAC">
        <w:rPr>
          <w:rFonts w:ascii="Times New Roman" w:eastAsiaTheme="minorEastAsia" w:hAnsi="Times New Roman" w:cs="Times New Roman"/>
          <w:sz w:val="24"/>
          <w:szCs w:val="24"/>
        </w:rPr>
        <w:t>different bird genomes.</w:t>
      </w:r>
    </w:p>
    <w:tbl>
      <w:tblPr>
        <w:tblW w:w="7386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96"/>
        <w:gridCol w:w="1963"/>
        <w:gridCol w:w="1963"/>
        <w:gridCol w:w="1964"/>
      </w:tblGrid>
      <w:tr w:rsidR="00D45B34" w:rsidRPr="00D45B34" w:rsidTr="007073A8">
        <w:trPr>
          <w:trHeight w:val="315"/>
        </w:trPr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5B34" w:rsidRPr="00D45B34" w:rsidRDefault="00D45B34" w:rsidP="00D45B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45B3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Species 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B34" w:rsidRPr="00D45B34" w:rsidRDefault="00D45B34" w:rsidP="00D45B3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D45B34">
              <w:rPr>
                <w:rFonts w:ascii="Times New Roman" w:eastAsia="宋体" w:hAnsi="Times New Roman" w:cs="Times New Roman"/>
                <w:b/>
              </w:rPr>
              <w:t>expected number of mismatches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B34" w:rsidRPr="00D45B34" w:rsidRDefault="00D45B34" w:rsidP="00D45B3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D45B34">
              <w:rPr>
                <w:rFonts w:ascii="Times New Roman" w:eastAsia="宋体" w:hAnsi="Times New Roman" w:cs="Times New Roman"/>
                <w:b/>
              </w:rPr>
              <w:t>Lower than expected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B34" w:rsidRPr="00D45B34" w:rsidRDefault="00D45B34" w:rsidP="00D45B3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D45B34">
              <w:rPr>
                <w:rFonts w:ascii="Times New Roman" w:eastAsia="宋体" w:hAnsi="Times New Roman" w:cs="Times New Roman"/>
                <w:b/>
              </w:rPr>
              <w:t>Higher than expected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chl</w:t>
            </w:r>
            <w:proofErr w:type="spellEnd"/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487794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2828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7592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ros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34924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34965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8396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aes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34379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9100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0032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pla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01248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62115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34449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bra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15275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51441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6944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cyg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03536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45798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4671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car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31658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8106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5774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vit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29249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5824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7858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for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13621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1084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0857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Breg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1434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2703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0947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Brhi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02966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4863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6670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squ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31809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41792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1270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ann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73447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35505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1210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cri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22661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9084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9044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aur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21738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8047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8115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pel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43096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4434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5155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voc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26788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6327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2890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mac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49184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3753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2515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str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12316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2018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5439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liv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99002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34279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0637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bra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66459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0358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1508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can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24886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5196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7456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gar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29427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4059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0527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hel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14831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3521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5787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per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47701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4177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2854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gla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3542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9929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9582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oki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7191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1201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1023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gal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21687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33260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9719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ste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36955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4026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6513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for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33333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4501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4920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jap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72832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9914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4876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alb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42299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9124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9143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leu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80873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8027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4390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cor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70551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2868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2216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dis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24952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0780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0716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str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48985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31459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8311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vit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44448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2002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2310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gal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4138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3763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2680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tcBorders>
              <w:bottom w:val="nil"/>
            </w:tcBorders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und</w:t>
            </w:r>
            <w:proofErr w:type="spellEnd"/>
          </w:p>
        </w:tc>
        <w:tc>
          <w:tcPr>
            <w:tcW w:w="19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54661</w:t>
            </w:r>
          </w:p>
        </w:tc>
        <w:tc>
          <w:tcPr>
            <w:tcW w:w="19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3522</w:t>
            </w:r>
          </w:p>
        </w:tc>
        <w:tc>
          <w:tcPr>
            <w:tcW w:w="19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7241</w:t>
            </w:r>
          </w:p>
        </w:tc>
      </w:tr>
      <w:tr w:rsidR="007073A8" w:rsidRPr="00C836FD" w:rsidTr="007073A8">
        <w:trPr>
          <w:trHeight w:val="315"/>
        </w:trPr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nub</w:t>
            </w:r>
            <w:proofErr w:type="spellEnd"/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13832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5510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2604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tcBorders>
              <w:top w:val="nil"/>
            </w:tcBorders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lastRenderedPageBreak/>
              <w:t>Muni</w:t>
            </w:r>
          </w:p>
        </w:tc>
        <w:tc>
          <w:tcPr>
            <w:tcW w:w="19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65864</w:t>
            </w:r>
          </w:p>
        </w:tc>
        <w:tc>
          <w:tcPr>
            <w:tcW w:w="19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7195</w:t>
            </w:r>
          </w:p>
        </w:tc>
        <w:tc>
          <w:tcPr>
            <w:tcW w:w="19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9089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not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47978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8758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9830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nip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20971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5974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2757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mel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3823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1119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1485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hoa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481859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3909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7658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maj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73115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6705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5940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dom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28875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0038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1017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fas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51747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4896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3327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ecri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34272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2187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0498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lep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21712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5935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7930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car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485606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3987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7531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ub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18054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7008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7227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tro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7334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42073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5215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pub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43886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39051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0950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ocri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13237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35043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8392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gut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56284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5564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3362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ade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2512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0297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1090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am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41444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2632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1040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vul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26993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8082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5375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gut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157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33315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0265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ery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07886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8766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8967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maj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59393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30759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6245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alb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36318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38257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1515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lom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79775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1653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1375</w:t>
            </w:r>
          </w:p>
        </w:tc>
      </w:tr>
      <w:tr w:rsidR="00C836FD" w:rsidRPr="00C836FD" w:rsidTr="007073A8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Zlat</w:t>
            </w:r>
            <w:proofErr w:type="spellEnd"/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0.0517085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29517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C836FD" w:rsidRPr="00C836FD" w:rsidRDefault="00C836FD" w:rsidP="00C836F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C836FD">
              <w:rPr>
                <w:rFonts w:ascii="Times New Roman" w:eastAsia="宋体" w:hAnsi="Times New Roman" w:cs="Times New Roman"/>
              </w:rPr>
              <w:t>16862</w:t>
            </w:r>
          </w:p>
        </w:tc>
      </w:tr>
    </w:tbl>
    <w:p w:rsidR="004358AB" w:rsidRPr="00D45B34" w:rsidRDefault="004358AB" w:rsidP="00D31D50">
      <w:pPr>
        <w:spacing w:line="220" w:lineRule="atLeast"/>
      </w:pPr>
    </w:p>
    <w:sectPr w:rsidR="004358AB" w:rsidRPr="00D45B34" w:rsidSect="00E0753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070C" w:rsidRDefault="00B5070C" w:rsidP="00D45B34">
      <w:pPr>
        <w:spacing w:after="0"/>
      </w:pPr>
      <w:r>
        <w:separator/>
      </w:r>
    </w:p>
  </w:endnote>
  <w:endnote w:type="continuationSeparator" w:id="0">
    <w:p w:rsidR="00B5070C" w:rsidRDefault="00B5070C" w:rsidP="00D45B3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070C" w:rsidRDefault="00B5070C" w:rsidP="00D45B34">
      <w:pPr>
        <w:spacing w:after="0"/>
      </w:pPr>
      <w:r>
        <w:separator/>
      </w:r>
    </w:p>
  </w:footnote>
  <w:footnote w:type="continuationSeparator" w:id="0">
    <w:p w:rsidR="00B5070C" w:rsidRDefault="00B5070C" w:rsidP="00D45B3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A55B2"/>
    <w:rsid w:val="00274B73"/>
    <w:rsid w:val="00323B43"/>
    <w:rsid w:val="00352D6E"/>
    <w:rsid w:val="003D37D8"/>
    <w:rsid w:val="00426133"/>
    <w:rsid w:val="004358AB"/>
    <w:rsid w:val="004846CD"/>
    <w:rsid w:val="00497EAC"/>
    <w:rsid w:val="004E2BE2"/>
    <w:rsid w:val="006F6CF8"/>
    <w:rsid w:val="007073A8"/>
    <w:rsid w:val="008B7726"/>
    <w:rsid w:val="0091146D"/>
    <w:rsid w:val="00A43E95"/>
    <w:rsid w:val="00A90A91"/>
    <w:rsid w:val="00B128D9"/>
    <w:rsid w:val="00B5070C"/>
    <w:rsid w:val="00BB5307"/>
    <w:rsid w:val="00BC11CF"/>
    <w:rsid w:val="00BD1EBC"/>
    <w:rsid w:val="00C836FD"/>
    <w:rsid w:val="00D31D50"/>
    <w:rsid w:val="00D45B34"/>
    <w:rsid w:val="00DC2235"/>
    <w:rsid w:val="00DC368E"/>
    <w:rsid w:val="00DD5FEC"/>
    <w:rsid w:val="00E07536"/>
    <w:rsid w:val="00F16AA7"/>
    <w:rsid w:val="00F54BB7"/>
    <w:rsid w:val="00F719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5B3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5B3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5B3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5B34"/>
    <w:rPr>
      <w:rFonts w:ascii="Tahoma" w:hAnsi="Tahoma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D45B3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5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3</cp:revision>
  <dcterms:created xsi:type="dcterms:W3CDTF">2008-09-11T17:20:00Z</dcterms:created>
  <dcterms:modified xsi:type="dcterms:W3CDTF">2018-01-19T06:29:00Z</dcterms:modified>
</cp:coreProperties>
</file>